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9E7" w:rsidRPr="007439E7" w:rsidRDefault="00E5273E" w:rsidP="00B75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Courier New"/>
          <w:color w:val="000000" w:themeColor="text1"/>
          <w:sz w:val="28"/>
          <w:szCs w:val="28"/>
          <w:lang w:val="en-US" w:eastAsia="zh-CN"/>
        </w:rPr>
      </w:pPr>
      <w:r w:rsidRPr="00E5273E">
        <w:rPr>
          <w:sz w:val="21"/>
        </w:rPr>
        <w:t xml:space="preserve">Additional File </w:t>
      </w:r>
      <w:r w:rsidR="007554D8">
        <w:rPr>
          <w:sz w:val="21"/>
        </w:rPr>
        <w:t>1</w:t>
      </w:r>
      <w:r>
        <w:rPr>
          <w:sz w:val="21"/>
        </w:rPr>
        <w:t xml:space="preserve">: </w:t>
      </w:r>
      <w:r w:rsidR="00880154" w:rsidRPr="00880154">
        <w:rPr>
          <w:sz w:val="21"/>
        </w:rPr>
        <w:t>Comparison between the cloned full-length bovine CYP1A1 cDNA sequences and the sequence in the NCBI database.</w:t>
      </w:r>
      <w:r w:rsidR="007439E7" w:rsidRPr="00E5273E">
        <w:rPr>
          <w:sz w:val="21"/>
        </w:rPr>
        <w:t xml:space="preserve"> </w:t>
      </w:r>
    </w:p>
    <w:p w:rsidR="007439E7" w:rsidRPr="003374CD" w:rsidRDefault="003374CD" w:rsidP="003374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Chars="2800" w:firstLine="4216"/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</w:pPr>
      <w:r>
        <w:rPr>
          <w:rFonts w:ascii="Courier New" w:eastAsia="Times New Roman" w:hAnsi="Courier New" w:cs="Courier New"/>
          <w:b/>
          <w:noProof/>
          <w:color w:val="44546A" w:themeColor="text2"/>
          <w:sz w:val="15"/>
          <w:szCs w:val="15"/>
          <w:lang w:val="en-US"/>
        </w:rPr>
        <w:drawing>
          <wp:anchor distT="0" distB="0" distL="114300" distR="114300" simplePos="0" relativeHeight="251658240" behindDoc="1" locked="0" layoutInCell="1" allowOverlap="1" wp14:anchorId="2716096B" wp14:editId="137422D8">
            <wp:simplePos x="0" y="0"/>
            <wp:positionH relativeFrom="column">
              <wp:posOffset>3614895</wp:posOffset>
            </wp:positionH>
            <wp:positionV relativeFrom="paragraph">
              <wp:posOffset>126274</wp:posOffset>
            </wp:positionV>
            <wp:extent cx="1462035" cy="16129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1563" cy="1866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ourier New" w:hAnsi="Courier New" w:cs="Courier New" w:hint="eastAsia"/>
          <w:b/>
          <w:color w:val="44546A" w:themeColor="text2"/>
          <w:sz w:val="15"/>
          <w:szCs w:val="15"/>
          <w:lang w:val="en-US" w:eastAsia="zh-CN"/>
        </w:rPr>
        <w:t xml:space="preserve"> </w:t>
      </w:r>
      <w:r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  <w:t xml:space="preserve">       </w:t>
      </w:r>
      <w:r w:rsidR="006D207C"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  <w:t xml:space="preserve">     </w:t>
      </w:r>
      <w:proofErr w:type="spellStart"/>
      <w:r w:rsidR="006D207C" w:rsidRPr="006D207C">
        <w:rPr>
          <w:rFonts w:ascii="Courier New" w:hAnsi="Courier New" w:cs="Courier New"/>
          <w:b/>
          <w:color w:val="44546A" w:themeColor="text2"/>
          <w:sz w:val="15"/>
          <w:szCs w:val="15"/>
          <w:highlight w:val="yellow"/>
          <w:lang w:val="en-US" w:eastAsia="zh-CN"/>
        </w:rPr>
        <w:t>Nhe</w:t>
      </w:r>
      <w:proofErr w:type="spellEnd"/>
      <w:r w:rsidR="006D207C" w:rsidRPr="006D207C">
        <w:rPr>
          <w:rFonts w:ascii="Courier New" w:hAnsi="Courier New" w:cs="Courier New"/>
          <w:b/>
          <w:color w:val="44546A" w:themeColor="text2"/>
          <w:sz w:val="15"/>
          <w:szCs w:val="15"/>
          <w:highlight w:val="yellow"/>
          <w:lang w:val="en-US" w:eastAsia="zh-CN"/>
        </w:rPr>
        <w:t xml:space="preserve"> I</w:t>
      </w:r>
      <w:r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  <w:t xml:space="preserve">  </w:t>
      </w:r>
      <w:bookmarkStart w:id="0" w:name="_GoBack"/>
      <w:bookmarkEnd w:id="0"/>
      <w:r w:rsidR="006D207C"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  <w:t xml:space="preserve">      </w:t>
      </w:r>
      <w:r w:rsidRPr="006D207C">
        <w:rPr>
          <w:rFonts w:cstheme="minorHAnsi"/>
          <w:b/>
          <w:color w:val="000000" w:themeColor="text1"/>
          <w:sz w:val="15"/>
          <w:szCs w:val="15"/>
        </w:rPr>
        <w:t>Forward primer</w:t>
      </w:r>
    </w:p>
    <w:p w:rsidR="00B75A83" w:rsidRDefault="009108B2" w:rsidP="00B75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</w:pP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CYP1A1</w:t>
      </w:r>
      <w:r w:rsidRPr="009108B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sequencing       </w:t>
      </w:r>
      <w:r w:rsidR="00F254CA" w:rsidRPr="00F254CA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AACTCGGTACGCGCGGATCTTCCAGAGATT</w:t>
      </w:r>
      <w:r w:rsidR="00F254CA" w:rsidRPr="003374CD">
        <w:rPr>
          <w:rFonts w:ascii="Courier New" w:eastAsia="Times New Roman" w:hAnsi="Courier New" w:cs="Courier New"/>
          <w:b/>
          <w:color w:val="258944"/>
          <w:sz w:val="15"/>
          <w:szCs w:val="15"/>
          <w:lang w:val="en-US" w:eastAsia="de-DE"/>
        </w:rPr>
        <w:t>CTA</w:t>
      </w:r>
      <w:r w:rsidR="00F254CA" w:rsidRPr="003374CD">
        <w:rPr>
          <w:rFonts w:ascii="Courier New" w:eastAsia="Times New Roman" w:hAnsi="Courier New" w:cs="Courier New"/>
          <w:b/>
          <w:color w:val="000000" w:themeColor="text1"/>
          <w:sz w:val="15"/>
          <w:szCs w:val="15"/>
          <w:highlight w:val="yellow"/>
          <w:lang w:val="en-US" w:eastAsia="de-DE"/>
        </w:rPr>
        <w:t>GCTAGC</w:t>
      </w:r>
      <w:r w:rsidR="00F254CA" w:rsidRPr="003374CD">
        <w:rPr>
          <w:rFonts w:ascii="Courier New" w:eastAsia="Times New Roman" w:hAnsi="Courier New" w:cs="Courier New"/>
          <w:b/>
          <w:color w:val="258944"/>
          <w:sz w:val="15"/>
          <w:szCs w:val="15"/>
          <w:lang w:val="en-US" w:eastAsia="de-DE"/>
        </w:rPr>
        <w:t>GGATC</w:t>
      </w:r>
      <w:r w:rsidR="00BC0B6B" w:rsidRPr="003374CD">
        <w:rPr>
          <w:rFonts w:ascii="Courier New" w:eastAsia="Times New Roman" w:hAnsi="Courier New" w:cs="Courier New"/>
          <w:b/>
          <w:color w:val="258944"/>
          <w:sz w:val="15"/>
          <w:szCs w:val="15"/>
          <w:lang w:val="en-US" w:eastAsia="de-DE"/>
        </w:rPr>
        <w:t>ATGTTTCCTGTGTTTGGAC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TCCCC</w:t>
      </w:r>
    </w:p>
    <w:p w:rsidR="007830C2" w:rsidRDefault="007830C2" w:rsidP="00B75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            </w:t>
      </w:r>
      <w:r w:rsidR="00A95485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                          </w:t>
      </w:r>
      <w:r w:rsidR="001D0858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   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ATGTTTCCTGTGTTTGGACTCCCC</w:t>
      </w:r>
    </w:p>
    <w:p w:rsidR="00B94A2F" w:rsidRPr="002B0E79" w:rsidRDefault="002B0E79" w:rsidP="00B75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15"/>
          <w:szCs w:val="15"/>
          <w:lang w:val="en-US" w:eastAsia="zh-CN"/>
        </w:rPr>
      </w:pPr>
      <w:r>
        <w:rPr>
          <w:rFonts w:ascii="Courier New" w:hAnsi="Courier New" w:cs="Courier New" w:hint="eastAsia"/>
          <w:b/>
          <w:color w:val="44546A" w:themeColor="text2"/>
          <w:sz w:val="15"/>
          <w:szCs w:val="15"/>
          <w:lang w:val="en-US" w:eastAsia="zh-CN"/>
        </w:rPr>
        <w:t xml:space="preserve"> </w:t>
      </w:r>
      <w:r>
        <w:rPr>
          <w:rFonts w:ascii="Courier New" w:hAnsi="Courier New" w:cs="Courier New"/>
          <w:b/>
          <w:color w:val="44546A" w:themeColor="text2"/>
          <w:sz w:val="15"/>
          <w:szCs w:val="15"/>
          <w:lang w:val="en-US" w:eastAsia="zh-CN"/>
        </w:rPr>
        <w:t xml:space="preserve">                          </w:t>
      </w:r>
      <w:r w:rsidRPr="002B0E79">
        <w:rPr>
          <w:rFonts w:ascii="Courier New" w:hAnsi="Courier New" w:cs="Courier New"/>
          <w:b/>
          <w:sz w:val="15"/>
          <w:szCs w:val="15"/>
          <w:lang w:val="en-US" w:eastAsia="zh-CN"/>
        </w:rPr>
        <w:t xml:space="preserve"> ---------------------------------------</w:t>
      </w:r>
      <w:r w:rsidR="001D0858">
        <w:rPr>
          <w:rFonts w:ascii="Courier New" w:hAnsi="Courier New" w:cs="Courier New"/>
          <w:b/>
          <w:sz w:val="15"/>
          <w:szCs w:val="15"/>
          <w:lang w:val="en-US" w:eastAsia="zh-CN"/>
        </w:rPr>
        <w:t>-----</w:t>
      </w:r>
      <w:r w:rsidRPr="002B0E79">
        <w:rPr>
          <w:rFonts w:ascii="Courier New" w:hAnsi="Courier New" w:cs="Courier New"/>
          <w:b/>
          <w:sz w:val="15"/>
          <w:szCs w:val="15"/>
          <w:lang w:val="en-US" w:eastAsia="zh-CN"/>
        </w:rPr>
        <w:t>************************</w:t>
      </w:r>
    </w:p>
    <w:p w:rsidR="00B75A83" w:rsidRDefault="008972AB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</w:pP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CYP1A1</w:t>
      </w:r>
      <w:r w:rsidRPr="009108B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ATCCCCATCTCGGCCACAGAACTTCTCCTGGCCTCTGCCGTCTTCTGCCTGGTATTCTGGGTGGTCAG</w:t>
      </w:r>
    </w:p>
    <w:p w:rsidR="007830C2" w:rsidRDefault="007830C2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ATCCCCATCTCGGCCACAGAACTTCTCCTGGCCTCTGCCGTCTTCTGCCTGGTATTCTGGGTGGTCAG</w:t>
      </w:r>
    </w:p>
    <w:p w:rsidR="00B94A2F" w:rsidRPr="002B0E79" w:rsidRDefault="002B0E79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FF0000"/>
          <w:sz w:val="15"/>
          <w:szCs w:val="15"/>
          <w:lang w:eastAsia="zh-CN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B75A83" w:rsidRPr="002B0E79" w:rsidRDefault="008972AB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 w:rsidRPr="002B0E79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2B0E79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ACCTGGCGGCCTCGGGTCCCTCAAGGCCTGAAGAGTCCCCCGGAGCCCTGGGGCTGGCCCCTGCTCG</w:t>
      </w:r>
    </w:p>
    <w:p w:rsidR="007830C2" w:rsidRDefault="007830C2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ACCTGGCGGCCTCGGGTCCCTCAAGGCCTGAAGAGTCCCCCGGAGCCCTGGGGCTGGCCCCTGCTCG</w:t>
      </w:r>
    </w:p>
    <w:p w:rsidR="00B94A2F" w:rsidRPr="002B0E79" w:rsidRDefault="002B0E79" w:rsidP="008972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B75A83" w:rsidRPr="002B0E79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 w:rsidRPr="002B0E79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2B0E79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GCACATGCTGATGTTGGGGAAGAACCCACACGTGGTCCTGTCGCAGCTGAGCCAGCGCTATGGGGAC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GCACATGCTGATGTTGGGGAAGAACCCACACGTGGTCCTGTCGCAGCTGAGCCAGCGCTATGGGGAC</w:t>
      </w:r>
    </w:p>
    <w:p w:rsidR="00B94A2F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B75A83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TGCTGCAGATCCGCATTGGCTGCACACCCGTGCTGGTGCTCAGCGGCCTGGACACCGTCCGGCAGG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TGCTGCAGATCCGCATTGGCTGCACACCCGTGCTGGTGCTCAGCGGCCTGGACACCGTCCGGCAGGC</w:t>
      </w:r>
    </w:p>
    <w:p w:rsidR="00B94A2F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CTCGTGCGGCAGGGCGATGATTTCAAGGGCCGGCCCGACCTCTACAGCTTCACCTTGATCACTAAC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CTCGTGCGGCAGGGCGATGATTTCAAGGGCCGGCCCGACCTCTACAGCTTCACCTTGATCACTAACG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CCAGAGCATGACCTTCAACCCAGACTCTGGACCGGTGTGGGCTGCCCGACGACGCCTGGCCCAGAAT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CCAGAGCATGACCTTCAACCCAGACTCTGGACCGGTGTGGGCTGCCCGACGACGCCTGGCCCAGAAT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CTCTGAAGAGTTTCTCCACTGCCTCAGACCCGGCATCCTCATCCTCTTGCTATCTGGAAGAGCATGT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CTCTGAAGAGTTTCTCCACTGCCTCAGACCCGGCATCCTCATCCTCTTGCTATCTGGAAGAGCATGT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AACAAGGAGGCCAAGTACCTCCTGGGCAAGTTCCAAGAGCTGATGTCAGGGCCTGGGCGCTTTGAC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AACAAGGAGGCCAAGTACCTCCTGGGCAAGTTCCAAGAGCTGATGTCAGGGCCTGGGCGCTTTGACC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CTACAGGTATATAGTGGTGTCAGTGGCCAATGTCATCTGTGCCATATGCTTTGGCCGGCGCTATGA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CTACAGGTATATAGTGGTGTCAGTGGCCAATGTCATCTGTGCCATATGCTTTGGCCGGCGCTATGAC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ACAATGACCAAGAGTTTCTTAGCCTCGTCAACCTGAGTAATGAGTTTGGGGAGATAACTGCCTCCG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ACAATGACCAAGAGTTTCTTAGCCTCGTCAACCTGAGTAATGAGTTTGGGGAGATAACTGCCTCCGG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AACCCATCTGACTTCATCCCTGTCCTCCGTTACCTGCCCAACACTGCCCTGGACCTCTTCAAGGAC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AACCCATCTGACTTCATCCCTGTCCTCCGTTACCTGCCCAACACTGCCCTGGACCTCTTCAAGGACC</w:t>
      </w:r>
    </w:p>
    <w:p w:rsidR="00B75A83" w:rsidRPr="007830C2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 </w:t>
      </w:r>
      <w:r w:rsidR="00BC0B6B"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GAATCAGAGGTTCTACGTCTTTGTACAGAAGATAGTCAAGGAACACTATAAAACGTTTGAGAAGG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T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GAATCAGAGGTTCTACGTCTTTGTACAGAAGATAGTCAAGGAACACTATAAAACGTTTGAGAAGGGT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ACATCCGGGACATCACAGACAGCCTGATTGAGCACTGTCAGGACAAGAGGCTGGACGAGAATGCCAA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ACATCCGGGACATCACAGACAGCCTGATTGAGCACTGTCAGGACAAGAGGCTGGACGAGAATGCCAA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lastRenderedPageBreak/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ATCCAGCTGTCGGATGAGAAGATCATTAATGTTGTCATAGACCTCTTTGGAGCCGGGTTTGACACA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ATCCAGCTGTCGGATGAGAAGATCATTAATGTTGTCATAGACCTCTTTGGAGCCGGGTTTGACACAG</w:t>
      </w:r>
    </w:p>
    <w:p w:rsidR="00B75A83" w:rsidRPr="002B0E79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>
        <w:rPr>
          <w:rFonts w:ascii="Courier New" w:hAnsi="Courier New" w:cs="Courier New" w:hint="eastAsia"/>
          <w:b/>
          <w:color w:val="FF0000"/>
          <w:sz w:val="15"/>
          <w:szCs w:val="15"/>
          <w:lang w:eastAsia="zh-CN"/>
        </w:rPr>
        <w:t xml:space="preserve">                            </w:t>
      </w:r>
      <w:r w:rsidRPr="002B0E79">
        <w:rPr>
          <w:rFonts w:ascii="Courier New" w:hAnsi="Courier New" w:cs="Courier New" w:hint="eastAsia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CACAACTGCCCTTTCCTGGAGCCTCCTGTACCTGGTGACAAGCCCCAGGGTGCAAAAAAAGATTCA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CACAACTGCCCTTTCCTGGAGCCTCCTGTACCTGGTGACAAGCCCCAGGGTGCAAAAAAAGATTCAG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AGGAGCTGGACACAGTGATTGGCAGGGCGCGGCGGCCCCGGCTCTCTGACAGACCCCAGCTGCCCTA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GAGGAGCTGGACACAGTGATTGGCAGGGCGCGGCGGCCCCGGCTCTCTGACAGACCCCAGCTGCCCTA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TTGGAGGCCTTTATCCTGGAGACCTTCCGACACTCCTCCTTTGTCCCCTTCACCATCCCACACAGTA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TTGGAGGCCTTTATCCTGGAGACCTTCCGACACTCCTCCTTTGTCCCCTTCACCATCCCACACAGTA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CACAAGAGACAGCAATCTGAACGGCTTTTACATCCCCAAGGGGCGCTGTGTCTTTGTGAACCAGTG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CACAAGAGACAGCAATCTGAACGGCTTTTACATCCCCAAGGGGCGCTGTGTCTTTGTGAACCAGTGG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CYP1A1 sequencing      </w:t>
      </w: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AGATCAACCATGACCAGAAGCTCTGGGAGGATCCATCTGAGTTCCGGCCAGAACGGTTTCTCACTG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AGATCAACCATGACCAGAAGCTCTGGGAGGATCCATCTGAGTTCCGGCCAGAACGGTTTCTCACTGC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GATGGCACCATCAACAAAGTACTGAGTGAGAAGGTGATTATTTTCGGCTTGGGCAAGCGGAAGTGCA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GATGGCACCATCAACAAAGTACTGAGTGAGAAGGTGATTATTTTCGGCTTGGGCAAGCGGAAGTGCA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CGGTGAGACCATTGCCCGCTTGGAGGTCTTTCTCTTCTTGGCCATCCTGCTGCATCAGGTGGAATTC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CGGTGAGACCATTGCCCGCTTGGAGGTCTTTCTCTTCTTGGCCATCCTGCTGCATCAGGTGGAATTC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GTGTGACCCCGGGTGTGAAGGTGGACATGACCCCCGTGTACGGGCTGACCATGAAGTACGCCCGCTG</w:t>
      </w:r>
      <w:r w:rsidRPr="007830C2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GTGTGACCCCGGGTGTGAAGGTGGACATGACCCCCGTGTACGGGCTGACCATGAAGTACGCCCGCTG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*************************************</w:t>
      </w:r>
    </w:p>
    <w:p w:rsidR="00C975B1" w:rsidRPr="00C975B1" w:rsidRDefault="00E103CF" w:rsidP="00E103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44546A" w:themeColor="text2"/>
          <w:sz w:val="15"/>
          <w:szCs w:val="15"/>
          <w:lang w:eastAsia="zh-CN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9696B31" wp14:editId="0C4235E2">
            <wp:simplePos x="0" y="0"/>
            <wp:positionH relativeFrom="column">
              <wp:posOffset>1611630</wp:posOffset>
            </wp:positionH>
            <wp:positionV relativeFrom="paragraph">
              <wp:posOffset>118856</wp:posOffset>
            </wp:positionV>
            <wp:extent cx="1517015" cy="161925"/>
            <wp:effectExtent l="0" t="0" r="6985" b="9525"/>
            <wp:wrapNone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51701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75B1">
        <w:rPr>
          <w:rFonts w:ascii="Courier New" w:hAnsi="Courier New" w:cs="Courier New" w:hint="eastAsia"/>
          <w:b/>
          <w:color w:val="44546A" w:themeColor="text2"/>
          <w:sz w:val="15"/>
          <w:szCs w:val="15"/>
          <w:lang w:eastAsia="zh-CN"/>
        </w:rPr>
        <w:t xml:space="preserve"> </w:t>
      </w:r>
      <w:r w:rsidR="00C975B1">
        <w:rPr>
          <w:rFonts w:ascii="Courier New" w:hAnsi="Courier New" w:cs="Courier New"/>
          <w:b/>
          <w:color w:val="44546A" w:themeColor="text2"/>
          <w:sz w:val="15"/>
          <w:szCs w:val="15"/>
          <w:lang w:eastAsia="zh-CN"/>
        </w:rPr>
        <w:t xml:space="preserve">                                        </w:t>
      </w:r>
      <w:r w:rsidR="00C975B1" w:rsidRPr="00C975B1">
        <w:rPr>
          <w:rFonts w:cstheme="minorHAnsi"/>
          <w:b/>
          <w:color w:val="000000" w:themeColor="text1"/>
          <w:sz w:val="15"/>
          <w:szCs w:val="15"/>
        </w:rPr>
        <w:t>Reverse primer</w:t>
      </w:r>
      <w:r>
        <w:rPr>
          <w:rFonts w:cstheme="minorHAnsi"/>
          <w:b/>
          <w:color w:val="000000" w:themeColor="text1"/>
          <w:sz w:val="15"/>
          <w:szCs w:val="15"/>
        </w:rPr>
        <w:t xml:space="preserve">              </w:t>
      </w:r>
      <w:r w:rsidRPr="00E103CF">
        <w:rPr>
          <w:rFonts w:ascii="Courier New" w:hAnsi="Courier New" w:cs="Courier New"/>
          <w:b/>
          <w:color w:val="44546A" w:themeColor="text2"/>
          <w:sz w:val="15"/>
          <w:szCs w:val="15"/>
          <w:highlight w:val="yellow"/>
          <w:lang w:val="en-US" w:eastAsia="zh-CN"/>
        </w:rPr>
        <w:t>N</w:t>
      </w:r>
      <w:r>
        <w:rPr>
          <w:rFonts w:ascii="Courier New" w:hAnsi="Courier New" w:cs="Courier New"/>
          <w:b/>
          <w:color w:val="44546A" w:themeColor="text2"/>
          <w:sz w:val="15"/>
          <w:szCs w:val="15"/>
          <w:highlight w:val="yellow"/>
          <w:lang w:val="en-US" w:eastAsia="zh-CN"/>
        </w:rPr>
        <w:t>ot</w:t>
      </w:r>
      <w:r w:rsidRPr="00E103CF">
        <w:rPr>
          <w:rFonts w:ascii="Courier New" w:hAnsi="Courier New" w:cs="Courier New"/>
          <w:b/>
          <w:color w:val="44546A" w:themeColor="text2"/>
          <w:sz w:val="15"/>
          <w:szCs w:val="15"/>
          <w:highlight w:val="yellow"/>
          <w:lang w:val="en-US" w:eastAsia="zh-CN"/>
        </w:rPr>
        <w:t xml:space="preserve"> I</w:t>
      </w:r>
    </w:p>
    <w:p w:rsidR="004F2D00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CYP1A1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</w:t>
      </w:r>
      <w:r w:rsidRPr="007830C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 xml:space="preserve">      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GAGCA</w:t>
      </w:r>
      <w:r w:rsidR="00BC0B6B" w:rsidRPr="00C975B1">
        <w:rPr>
          <w:rFonts w:ascii="Courier New" w:eastAsia="Times New Roman" w:hAnsi="Courier New" w:cs="Courier New"/>
          <w:b/>
          <w:color w:val="258944"/>
          <w:sz w:val="15"/>
          <w:szCs w:val="15"/>
          <w:lang w:eastAsia="de-DE"/>
        </w:rPr>
        <w:t>CTTTCAGGCGCACATGCGCTCTTAG</w:t>
      </w:r>
      <w:r w:rsidR="004F2D00" w:rsidRPr="00C975B1">
        <w:rPr>
          <w:rFonts w:ascii="Courier New" w:eastAsia="Times New Roman" w:hAnsi="Courier New" w:cs="Courier New"/>
          <w:b/>
          <w:color w:val="258944"/>
          <w:sz w:val="15"/>
          <w:szCs w:val="15"/>
          <w:highlight w:val="yellow"/>
          <w:lang w:eastAsia="de-DE"/>
        </w:rPr>
        <w:t>GCGGCCGC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AATCTCTAGAGGATCCCCGGGTACCGAGC</w:t>
      </w:r>
    </w:p>
    <w:p w:rsidR="007830C2" w:rsidRPr="00BC0B6B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CYP1A1 NCBI database   </w:t>
      </w:r>
      <w:r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</w:t>
      </w: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TGAGCACTTTCAGGCGCACATGCGCTCTTAG</w:t>
      </w:r>
    </w:p>
    <w:p w:rsidR="00B75A83" w:rsidRDefault="002B0E79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hAnsi="Courier New" w:cs="Courier New"/>
          <w:b/>
          <w:color w:val="FF0000"/>
          <w:sz w:val="15"/>
          <w:szCs w:val="15"/>
          <w:lang w:eastAsia="zh-CN"/>
        </w:rPr>
        <w:t xml:space="preserve">                            </w:t>
      </w:r>
      <w:r>
        <w:rPr>
          <w:rFonts w:ascii="Courier New" w:hAnsi="Courier New" w:cs="Courier New"/>
          <w:b/>
          <w:sz w:val="15"/>
          <w:szCs w:val="15"/>
          <w:lang w:eastAsia="zh-CN"/>
        </w:rPr>
        <w:t>*******************************-------------------------------------</w:t>
      </w:r>
    </w:p>
    <w:p w:rsidR="00BC0B6B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</w:pP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>CYP1A1</w:t>
      </w:r>
      <w:r w:rsidRPr="009108B2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sequencing</w:t>
      </w:r>
      <w:r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val="en-US" w:eastAsia="de-DE"/>
        </w:rPr>
        <w:t xml:space="preserve">      </w:t>
      </w:r>
      <w:r w:rsidR="004F2D00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TC</w:t>
      </w:r>
      <w:r w:rsidR="00BC0B6B" w:rsidRPr="00BC0B6B">
        <w:rPr>
          <w:rFonts w:ascii="Courier New" w:eastAsia="Times New Roman" w:hAnsi="Courier New" w:cs="Courier New"/>
          <w:b/>
          <w:color w:val="44546A" w:themeColor="text2"/>
          <w:sz w:val="15"/>
          <w:szCs w:val="15"/>
          <w:lang w:eastAsia="de-DE"/>
        </w:rPr>
        <w:t>GAATCGTAATCAGTCATTT</w:t>
      </w:r>
    </w:p>
    <w:p w:rsidR="007830C2" w:rsidRDefault="007830C2" w:rsidP="007830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</w:pPr>
      <w:r w:rsidRPr="00BC0B6B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>CYP1A1 NCBI database</w:t>
      </w:r>
      <w:r w:rsidR="002B0E79">
        <w:rPr>
          <w:rFonts w:ascii="Courier New" w:eastAsia="Times New Roman" w:hAnsi="Courier New" w:cs="Courier New"/>
          <w:b/>
          <w:color w:val="FF0000"/>
          <w:sz w:val="15"/>
          <w:szCs w:val="15"/>
          <w:lang w:eastAsia="de-DE"/>
        </w:rPr>
        <w:t xml:space="preserve">    </w:t>
      </w:r>
    </w:p>
    <w:p w:rsidR="00A47A0D" w:rsidRPr="00035773" w:rsidRDefault="002B0E79" w:rsidP="000357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Chars="1400" w:firstLine="2108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  <w:r w:rsidRPr="002B0E79">
        <w:rPr>
          <w:rFonts w:ascii="Courier New" w:eastAsia="Times New Roman" w:hAnsi="Courier New" w:cs="Courier New"/>
          <w:b/>
          <w:sz w:val="15"/>
          <w:szCs w:val="15"/>
          <w:lang w:eastAsia="de-DE"/>
        </w:rPr>
        <w:t>-------------------</w:t>
      </w:r>
    </w:p>
    <w:p w:rsidR="00A47A0D" w:rsidRDefault="00A47A0D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p w:rsidR="00364EA3" w:rsidRPr="00364EA3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3"/>
          <w:szCs w:val="15"/>
          <w:lang w:eastAsia="de-DE"/>
        </w:rPr>
      </w:pPr>
    </w:p>
    <w:p w:rsidR="00364EA3" w:rsidRPr="00364EA3" w:rsidRDefault="00E5273E" w:rsidP="00364EA3">
      <w:pPr>
        <w:jc w:val="center"/>
        <w:rPr>
          <w:sz w:val="21"/>
        </w:rPr>
      </w:pPr>
      <w:r w:rsidRPr="00E5273E">
        <w:rPr>
          <w:sz w:val="21"/>
        </w:rPr>
        <w:lastRenderedPageBreak/>
        <w:t>Additional File 2</w:t>
      </w:r>
      <w:r w:rsidR="00364EA3" w:rsidRPr="00364EA3">
        <w:rPr>
          <w:rFonts w:hint="eastAsia"/>
          <w:sz w:val="21"/>
        </w:rPr>
        <w:t>.</w:t>
      </w:r>
      <w:r w:rsidR="00364EA3" w:rsidRPr="00364EA3">
        <w:rPr>
          <w:sz w:val="21"/>
        </w:rPr>
        <w:t xml:space="preserve"> A List of P</w:t>
      </w:r>
      <w:r w:rsidR="00364EA3" w:rsidRPr="00364EA3">
        <w:rPr>
          <w:rFonts w:hint="eastAsia"/>
          <w:sz w:val="21"/>
        </w:rPr>
        <w:t xml:space="preserve">rimers for </w:t>
      </w:r>
      <w:r w:rsidR="00364EA3" w:rsidRPr="00364EA3">
        <w:rPr>
          <w:sz w:val="21"/>
        </w:rPr>
        <w:t xml:space="preserve">real time </w:t>
      </w:r>
      <w:r w:rsidR="00364EA3" w:rsidRPr="00364EA3">
        <w:rPr>
          <w:rFonts w:hint="eastAsia"/>
          <w:sz w:val="21"/>
        </w:rPr>
        <w:t>PCR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843"/>
        <w:gridCol w:w="2835"/>
        <w:gridCol w:w="2976"/>
      </w:tblGrid>
      <w:tr w:rsidR="00364EA3" w:rsidRPr="00364EA3" w:rsidTr="00364EA3">
        <w:trPr>
          <w:trHeight w:val="282"/>
        </w:trPr>
        <w:tc>
          <w:tcPr>
            <w:tcW w:w="9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Gene</w:t>
            </w:r>
          </w:p>
        </w:tc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Accession number</w:t>
            </w:r>
          </w:p>
        </w:tc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Forward primer</w:t>
            </w:r>
          </w:p>
        </w:tc>
        <w:tc>
          <w:tcPr>
            <w:tcW w:w="297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Reverse primer</w:t>
            </w:r>
          </w:p>
        </w:tc>
      </w:tr>
      <w:tr w:rsidR="00364EA3" w:rsidRPr="00364EA3" w:rsidTr="00364EA3">
        <w:tc>
          <w:tcPr>
            <w:tcW w:w="9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CYP1A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XM_005192890.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GGTTTTTCTCTTCTTGGCCATCC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TTTTAGGCTCCCCTGGGCTA</w:t>
            </w:r>
          </w:p>
        </w:tc>
      </w:tr>
      <w:tr w:rsidR="00364EA3" w:rsidRPr="00364EA3" w:rsidTr="00364EA3">
        <w:tc>
          <w:tcPr>
            <w:tcW w:w="95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TNF-</w:t>
            </w:r>
            <w:r w:rsidRPr="00364EA3">
              <w:rPr>
                <w:rFonts w:ascii="Times New Roman" w:hAnsi="Times New Roman"/>
                <w:sz w:val="21"/>
              </w:rPr>
              <w:t>α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GU129693.1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GTTCTCCCCATGACACCACCTG</w:t>
            </w:r>
          </w:p>
        </w:tc>
        <w:tc>
          <w:tcPr>
            <w:tcW w:w="2976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GGGAGAAGAGAGTCAGACAGGC</w:t>
            </w:r>
          </w:p>
        </w:tc>
      </w:tr>
      <w:tr w:rsidR="00364EA3" w:rsidRPr="00364EA3" w:rsidTr="00364EA3"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IL-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NM_173923.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ACAGCTATGAACTCCCGCTT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TCGACCATGCGCTTAATGAGA</w:t>
            </w:r>
          </w:p>
        </w:tc>
      </w:tr>
      <w:tr w:rsidR="00364EA3" w:rsidRPr="00364EA3" w:rsidTr="00364EA3"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rFonts w:hint="eastAsia"/>
                <w:sz w:val="21"/>
              </w:rPr>
              <w:t>GAPDH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textAlignment w:val="center"/>
              <w:rPr>
                <w:sz w:val="21"/>
              </w:rPr>
            </w:pPr>
            <w:r w:rsidRPr="00364EA3">
              <w:rPr>
                <w:sz w:val="21"/>
              </w:rPr>
              <w:t>NM_001034034.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GGTCACCAGGGCTGCTTTTA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auto"/>
          </w:tcPr>
          <w:p w:rsidR="00364EA3" w:rsidRPr="00364EA3" w:rsidRDefault="00364EA3" w:rsidP="00364EA3">
            <w:pPr>
              <w:jc w:val="center"/>
              <w:rPr>
                <w:sz w:val="21"/>
              </w:rPr>
            </w:pPr>
            <w:r w:rsidRPr="00364EA3">
              <w:rPr>
                <w:sz w:val="21"/>
              </w:rPr>
              <w:t>CCAGCATCACCCCACTTGAT</w:t>
            </w:r>
          </w:p>
        </w:tc>
      </w:tr>
    </w:tbl>
    <w:p w:rsidR="00364EA3" w:rsidRDefault="00364EA3" w:rsidP="00364EA3"/>
    <w:p w:rsidR="00364EA3" w:rsidRPr="00E05D3C" w:rsidRDefault="00364EA3" w:rsidP="00A4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5"/>
          <w:szCs w:val="15"/>
          <w:lang w:eastAsia="de-DE"/>
        </w:rPr>
      </w:pPr>
    </w:p>
    <w:sectPr w:rsidR="00364EA3" w:rsidRPr="00E0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BB7" w:rsidRDefault="00CA5BB7" w:rsidP="002B0E79">
      <w:pPr>
        <w:spacing w:after="0" w:line="240" w:lineRule="auto"/>
      </w:pPr>
      <w:r>
        <w:separator/>
      </w:r>
    </w:p>
  </w:endnote>
  <w:endnote w:type="continuationSeparator" w:id="0">
    <w:p w:rsidR="00CA5BB7" w:rsidRDefault="00CA5BB7" w:rsidP="002B0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BB7" w:rsidRDefault="00CA5BB7" w:rsidP="002B0E79">
      <w:pPr>
        <w:spacing w:after="0" w:line="240" w:lineRule="auto"/>
      </w:pPr>
      <w:r>
        <w:separator/>
      </w:r>
    </w:p>
  </w:footnote>
  <w:footnote w:type="continuationSeparator" w:id="0">
    <w:p w:rsidR="00CA5BB7" w:rsidRDefault="00CA5BB7" w:rsidP="002B0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4"/>
  </w:docVars>
  <w:rsids>
    <w:rsidRoot w:val="00375605"/>
    <w:rsid w:val="00035773"/>
    <w:rsid w:val="000363F8"/>
    <w:rsid w:val="000C6122"/>
    <w:rsid w:val="001D0858"/>
    <w:rsid w:val="0021371B"/>
    <w:rsid w:val="002B0E79"/>
    <w:rsid w:val="003374CD"/>
    <w:rsid w:val="00364EA3"/>
    <w:rsid w:val="00375605"/>
    <w:rsid w:val="00431129"/>
    <w:rsid w:val="004539FF"/>
    <w:rsid w:val="00482FA6"/>
    <w:rsid w:val="004F2D00"/>
    <w:rsid w:val="005D020C"/>
    <w:rsid w:val="005E1FF7"/>
    <w:rsid w:val="006D207C"/>
    <w:rsid w:val="006F7254"/>
    <w:rsid w:val="007013B6"/>
    <w:rsid w:val="00731350"/>
    <w:rsid w:val="007439E7"/>
    <w:rsid w:val="007554D8"/>
    <w:rsid w:val="007830C2"/>
    <w:rsid w:val="00837617"/>
    <w:rsid w:val="00880154"/>
    <w:rsid w:val="008972AB"/>
    <w:rsid w:val="008C418B"/>
    <w:rsid w:val="009108B2"/>
    <w:rsid w:val="00912637"/>
    <w:rsid w:val="009F3C9B"/>
    <w:rsid w:val="00A47A0D"/>
    <w:rsid w:val="00A95485"/>
    <w:rsid w:val="00B6539C"/>
    <w:rsid w:val="00B75A83"/>
    <w:rsid w:val="00B94A2F"/>
    <w:rsid w:val="00BC0B6B"/>
    <w:rsid w:val="00BE7FF1"/>
    <w:rsid w:val="00C217EF"/>
    <w:rsid w:val="00C81989"/>
    <w:rsid w:val="00C975B1"/>
    <w:rsid w:val="00CA5BB7"/>
    <w:rsid w:val="00D552D7"/>
    <w:rsid w:val="00D8201E"/>
    <w:rsid w:val="00E05D3C"/>
    <w:rsid w:val="00E103CF"/>
    <w:rsid w:val="00E126D0"/>
    <w:rsid w:val="00E218F3"/>
    <w:rsid w:val="00E5273E"/>
    <w:rsid w:val="00E8291E"/>
    <w:rsid w:val="00EC0B60"/>
    <w:rsid w:val="00F254CA"/>
    <w:rsid w:val="00F90A4E"/>
    <w:rsid w:val="00FA2179"/>
    <w:rsid w:val="00FE4844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8B2"/>
    <w:pPr>
      <w:spacing w:after="200" w:line="276" w:lineRule="auto"/>
    </w:pPr>
    <w:rPr>
      <w:kern w:val="0"/>
      <w:sz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E79"/>
    <w:rPr>
      <w:kern w:val="0"/>
      <w:sz w:val="18"/>
      <w:szCs w:val="18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2B0E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E79"/>
    <w:rPr>
      <w:kern w:val="0"/>
      <w:sz w:val="18"/>
      <w:szCs w:val="18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8B2"/>
    <w:pPr>
      <w:spacing w:after="200" w:line="276" w:lineRule="auto"/>
    </w:pPr>
    <w:rPr>
      <w:kern w:val="0"/>
      <w:sz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E79"/>
    <w:rPr>
      <w:kern w:val="0"/>
      <w:sz w:val="18"/>
      <w:szCs w:val="18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2B0E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E79"/>
    <w:rPr>
      <w:kern w:val="0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303</Words>
  <Characters>7169</Characters>
  <Application>Microsoft Office Word</Application>
  <DocSecurity>0</DocSecurity>
  <Lines>130</Lines>
  <Paragraphs>95</Paragraphs>
  <ScaleCrop>false</ScaleCrop>
  <Company>Microsoft</Company>
  <LinksUpToDate>false</LinksUpToDate>
  <CharactersWithSpaces>7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BACONG</cp:lastModifiedBy>
  <cp:revision>29</cp:revision>
  <dcterms:created xsi:type="dcterms:W3CDTF">2017-02-28T01:18:00Z</dcterms:created>
  <dcterms:modified xsi:type="dcterms:W3CDTF">2018-01-05T21:34:00Z</dcterms:modified>
</cp:coreProperties>
</file>